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615"/>
        <w:gridCol w:w="4707"/>
      </w:tblGrid>
      <w:tr w:rsidR="00C969E6" w14:paraId="26F16D8E" w14:textId="77777777" w:rsidTr="00A20A43">
        <w:tc>
          <w:tcPr>
            <w:tcW w:w="3809" w:type="dxa"/>
            <w:gridSpan w:val="2"/>
          </w:tcPr>
          <w:p w14:paraId="3C591A2B" w14:textId="4B5A96DD" w:rsidR="00C969E6" w:rsidRDefault="00C969E6">
            <w:r>
              <w:t>Gene</w:t>
            </w:r>
          </w:p>
        </w:tc>
        <w:tc>
          <w:tcPr>
            <w:tcW w:w="4707" w:type="dxa"/>
          </w:tcPr>
          <w:p w14:paraId="4BF23BEA" w14:textId="1E79A91A" w:rsidR="00C969E6" w:rsidRDefault="00C969E6">
            <w:r>
              <w:t>Sequence (5-3’)</w:t>
            </w:r>
          </w:p>
        </w:tc>
      </w:tr>
      <w:tr w:rsidR="007B740A" w14:paraId="1F774744" w14:textId="77777777" w:rsidTr="00A20A43">
        <w:tc>
          <w:tcPr>
            <w:tcW w:w="2194" w:type="dxa"/>
            <w:vMerge w:val="restart"/>
          </w:tcPr>
          <w:p w14:paraId="5B4AA406" w14:textId="0ED32A41" w:rsidR="007B740A" w:rsidRDefault="007B740A">
            <w:proofErr w:type="gramStart"/>
            <w:r>
              <w:t>daf</w:t>
            </w:r>
            <w:proofErr w:type="gramEnd"/>
            <w:r>
              <w:t>-12</w:t>
            </w:r>
          </w:p>
        </w:tc>
        <w:tc>
          <w:tcPr>
            <w:tcW w:w="1615" w:type="dxa"/>
          </w:tcPr>
          <w:p w14:paraId="1BFE8E86" w14:textId="36515853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59835C42" w14:textId="2B4C2642" w:rsidR="007B740A" w:rsidRDefault="007B740A">
            <w:r w:rsidRPr="00C969E6">
              <w:t>CAGTTGAGAAACTGCATCGAA</w:t>
            </w:r>
          </w:p>
        </w:tc>
      </w:tr>
      <w:tr w:rsidR="007B740A" w14:paraId="43CBEEB8" w14:textId="77777777" w:rsidTr="00A20A43">
        <w:tc>
          <w:tcPr>
            <w:tcW w:w="2194" w:type="dxa"/>
            <w:vMerge/>
          </w:tcPr>
          <w:p w14:paraId="053AD0BD" w14:textId="54E1F0D3" w:rsidR="007B740A" w:rsidRDefault="007B740A"/>
        </w:tc>
        <w:tc>
          <w:tcPr>
            <w:tcW w:w="1615" w:type="dxa"/>
          </w:tcPr>
          <w:p w14:paraId="341BFFA1" w14:textId="69B64B94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3C668368" w14:textId="52C1F23C" w:rsidR="007B740A" w:rsidRDefault="007B740A" w:rsidP="00C969E6">
            <w:pPr>
              <w:tabs>
                <w:tab w:val="left" w:pos="1820"/>
              </w:tabs>
            </w:pPr>
            <w:r w:rsidRPr="00C969E6">
              <w:t>GCAACCAAAGCTTTTGGAATTG</w:t>
            </w:r>
          </w:p>
        </w:tc>
      </w:tr>
      <w:tr w:rsidR="007B740A" w14:paraId="66321CAA" w14:textId="77777777" w:rsidTr="00A20A43">
        <w:tc>
          <w:tcPr>
            <w:tcW w:w="2194" w:type="dxa"/>
            <w:vMerge w:val="restart"/>
          </w:tcPr>
          <w:p w14:paraId="511129FB" w14:textId="4386F0C0" w:rsidR="007B740A" w:rsidRDefault="007B740A">
            <w:proofErr w:type="gramStart"/>
            <w:r>
              <w:t>daf</w:t>
            </w:r>
            <w:proofErr w:type="gramEnd"/>
            <w:r>
              <w:t>-7</w:t>
            </w:r>
          </w:p>
        </w:tc>
        <w:tc>
          <w:tcPr>
            <w:tcW w:w="1615" w:type="dxa"/>
          </w:tcPr>
          <w:p w14:paraId="48E887F3" w14:textId="4A9E95CC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1A8472BA" w14:textId="667346D1" w:rsidR="007B740A" w:rsidRDefault="007B740A">
            <w:r w:rsidRPr="00C969E6">
              <w:t>TCTCTCAACATCCATGGAACTT</w:t>
            </w:r>
          </w:p>
        </w:tc>
      </w:tr>
      <w:tr w:rsidR="007B740A" w14:paraId="7388C266" w14:textId="77777777" w:rsidTr="00A20A43">
        <w:tc>
          <w:tcPr>
            <w:tcW w:w="2194" w:type="dxa"/>
            <w:vMerge/>
          </w:tcPr>
          <w:p w14:paraId="2B829075" w14:textId="234333B9" w:rsidR="007B740A" w:rsidRDefault="007B740A"/>
        </w:tc>
        <w:tc>
          <w:tcPr>
            <w:tcW w:w="1615" w:type="dxa"/>
          </w:tcPr>
          <w:p w14:paraId="6EB0CA8D" w14:textId="40E590EB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4AECA528" w14:textId="7D8FA0EE" w:rsidR="007B740A" w:rsidRDefault="007B740A">
            <w:r w:rsidRPr="00C969E6">
              <w:t>ACCAAGGTCATCAGTTGCAT</w:t>
            </w:r>
          </w:p>
        </w:tc>
      </w:tr>
      <w:tr w:rsidR="007B740A" w14:paraId="2FC21F78" w14:textId="77777777" w:rsidTr="00A20A43">
        <w:tc>
          <w:tcPr>
            <w:tcW w:w="2194" w:type="dxa"/>
            <w:vMerge w:val="restart"/>
          </w:tcPr>
          <w:p w14:paraId="6096BF36" w14:textId="4B0A582F" w:rsidR="007B740A" w:rsidRDefault="007B740A">
            <w:proofErr w:type="gramStart"/>
            <w:r>
              <w:t>tbb</w:t>
            </w:r>
            <w:proofErr w:type="gramEnd"/>
            <w:r>
              <w:t>-1</w:t>
            </w:r>
          </w:p>
        </w:tc>
        <w:tc>
          <w:tcPr>
            <w:tcW w:w="1615" w:type="dxa"/>
          </w:tcPr>
          <w:p w14:paraId="2A234C50" w14:textId="41F57118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123253B6" w14:textId="032D45A6" w:rsidR="007B740A" w:rsidRDefault="007B740A">
            <w:r w:rsidRPr="00C969E6">
              <w:t>CCAATGCGGTAACCAAATC</w:t>
            </w:r>
          </w:p>
        </w:tc>
      </w:tr>
      <w:tr w:rsidR="007B740A" w14:paraId="3A3DEB87" w14:textId="77777777" w:rsidTr="00A20A43">
        <w:tc>
          <w:tcPr>
            <w:tcW w:w="2194" w:type="dxa"/>
            <w:vMerge/>
          </w:tcPr>
          <w:p w14:paraId="453E1AD5" w14:textId="2FAEA9D1" w:rsidR="007B740A" w:rsidRDefault="007B740A"/>
        </w:tc>
        <w:tc>
          <w:tcPr>
            <w:tcW w:w="1615" w:type="dxa"/>
          </w:tcPr>
          <w:p w14:paraId="7A7B88B8" w14:textId="00008AE0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7A9827DB" w14:textId="5B91CA03" w:rsidR="007B740A" w:rsidRDefault="007B740A">
            <w:r w:rsidRPr="00C969E6">
              <w:t>TTCCACCATTTGCTTCATTG</w:t>
            </w:r>
          </w:p>
        </w:tc>
      </w:tr>
      <w:tr w:rsidR="007B740A" w14:paraId="574ADEA9" w14:textId="77777777" w:rsidTr="00A20A43">
        <w:tc>
          <w:tcPr>
            <w:tcW w:w="2194" w:type="dxa"/>
            <w:vMerge w:val="restart"/>
          </w:tcPr>
          <w:p w14:paraId="74817454" w14:textId="1C3BCC74" w:rsidR="007B740A" w:rsidRDefault="007B740A">
            <w:proofErr w:type="gramStart"/>
            <w:r>
              <w:t>gpd</w:t>
            </w:r>
            <w:proofErr w:type="gramEnd"/>
            <w:r>
              <w:t>-2</w:t>
            </w:r>
          </w:p>
        </w:tc>
        <w:tc>
          <w:tcPr>
            <w:tcW w:w="1615" w:type="dxa"/>
          </w:tcPr>
          <w:p w14:paraId="52774A63" w14:textId="6A703B62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2558B600" w14:textId="42EBFD62" w:rsidR="007B740A" w:rsidRDefault="007B740A">
            <w:r w:rsidRPr="00C969E6">
              <w:t>GGATCTAATTTAATTGTACAACAAGATGGA</w:t>
            </w:r>
          </w:p>
        </w:tc>
      </w:tr>
      <w:tr w:rsidR="007B740A" w14:paraId="224FC6BF" w14:textId="77777777" w:rsidTr="00A20A43">
        <w:tc>
          <w:tcPr>
            <w:tcW w:w="2194" w:type="dxa"/>
            <w:vMerge/>
          </w:tcPr>
          <w:p w14:paraId="6E4CF03A" w14:textId="72389693" w:rsidR="007B740A" w:rsidRDefault="007B740A"/>
        </w:tc>
        <w:tc>
          <w:tcPr>
            <w:tcW w:w="1615" w:type="dxa"/>
          </w:tcPr>
          <w:p w14:paraId="19A744AE" w14:textId="6EA3161C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18A8E46C" w14:textId="641B7C41" w:rsidR="007B740A" w:rsidRDefault="007B740A">
            <w:r w:rsidRPr="00C969E6">
              <w:t>AGCACCCCATTGAATCTCAG</w:t>
            </w:r>
          </w:p>
        </w:tc>
      </w:tr>
      <w:tr w:rsidR="007B740A" w14:paraId="2A47088C" w14:textId="77777777" w:rsidTr="00A20A43">
        <w:tc>
          <w:tcPr>
            <w:tcW w:w="2194" w:type="dxa"/>
            <w:vMerge w:val="restart"/>
          </w:tcPr>
          <w:p w14:paraId="69885A1C" w14:textId="3ABBB23E" w:rsidR="007B740A" w:rsidRDefault="007B740A">
            <w:proofErr w:type="gramStart"/>
            <w:r>
              <w:t>rpl</w:t>
            </w:r>
            <w:proofErr w:type="gramEnd"/>
            <w:r>
              <w:t>-37</w:t>
            </w:r>
          </w:p>
        </w:tc>
        <w:tc>
          <w:tcPr>
            <w:tcW w:w="1615" w:type="dxa"/>
          </w:tcPr>
          <w:p w14:paraId="19402B8F" w14:textId="01942584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2EF5E460" w14:textId="62460F10" w:rsidR="007B740A" w:rsidRDefault="007B740A">
            <w:r w:rsidRPr="00C969E6">
              <w:t>GGAGCTTCCCTTCGTAAACA</w:t>
            </w:r>
          </w:p>
        </w:tc>
      </w:tr>
      <w:tr w:rsidR="007B740A" w14:paraId="21F66114" w14:textId="77777777" w:rsidTr="00A20A43">
        <w:tc>
          <w:tcPr>
            <w:tcW w:w="2194" w:type="dxa"/>
            <w:vMerge/>
          </w:tcPr>
          <w:p w14:paraId="021FBC41" w14:textId="62FCCF49" w:rsidR="007B740A" w:rsidRDefault="007B740A"/>
        </w:tc>
        <w:tc>
          <w:tcPr>
            <w:tcW w:w="1615" w:type="dxa"/>
          </w:tcPr>
          <w:p w14:paraId="4F9566C0" w14:textId="2B6FD773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1685B17A" w14:textId="58372B28" w:rsidR="007B740A" w:rsidRDefault="007B740A" w:rsidP="00815F80">
            <w:r w:rsidRPr="00815F80">
              <w:t>GTTCTGGTGCATTTTGAGCA</w:t>
            </w:r>
          </w:p>
        </w:tc>
      </w:tr>
      <w:tr w:rsidR="007B740A" w14:paraId="640685B6" w14:textId="77777777" w:rsidTr="00A20A43">
        <w:tc>
          <w:tcPr>
            <w:tcW w:w="2194" w:type="dxa"/>
            <w:vMerge w:val="restart"/>
          </w:tcPr>
          <w:p w14:paraId="03F6F8E3" w14:textId="44064759" w:rsidR="007B740A" w:rsidRDefault="007B740A">
            <w:r>
              <w:t>SRAE_X000150100</w:t>
            </w:r>
          </w:p>
        </w:tc>
        <w:tc>
          <w:tcPr>
            <w:tcW w:w="1615" w:type="dxa"/>
          </w:tcPr>
          <w:p w14:paraId="0CAD668B" w14:textId="7CA92DD8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34B6CDEB" w14:textId="06E6F1C4" w:rsidR="007B740A" w:rsidRDefault="007B740A">
            <w:r w:rsidRPr="00A20A43">
              <w:t>AGTTGTTCAAACCGATAGCATGA</w:t>
            </w:r>
          </w:p>
        </w:tc>
      </w:tr>
      <w:tr w:rsidR="007B740A" w14:paraId="12E7527E" w14:textId="77777777" w:rsidTr="00A20A43">
        <w:tc>
          <w:tcPr>
            <w:tcW w:w="2194" w:type="dxa"/>
            <w:vMerge/>
          </w:tcPr>
          <w:p w14:paraId="6944930C" w14:textId="443AF1A0" w:rsidR="007B740A" w:rsidRDefault="007B740A"/>
        </w:tc>
        <w:tc>
          <w:tcPr>
            <w:tcW w:w="1615" w:type="dxa"/>
          </w:tcPr>
          <w:p w14:paraId="0464318B" w14:textId="01509F5C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06CA1DD6" w14:textId="0A4FD936" w:rsidR="007B740A" w:rsidRDefault="007B740A">
            <w:r w:rsidRPr="00A20A43">
              <w:t>TCAACATTAGGGGTTTGCGA</w:t>
            </w:r>
          </w:p>
        </w:tc>
      </w:tr>
      <w:tr w:rsidR="007B740A" w14:paraId="3DF35E41" w14:textId="77777777" w:rsidTr="00A20A43">
        <w:tc>
          <w:tcPr>
            <w:tcW w:w="2194" w:type="dxa"/>
            <w:vMerge w:val="restart"/>
          </w:tcPr>
          <w:p w14:paraId="4F5464A5" w14:textId="5B57756C" w:rsidR="007B740A" w:rsidRDefault="007B740A">
            <w:r>
              <w:t>SRAE_1000103800</w:t>
            </w:r>
          </w:p>
        </w:tc>
        <w:tc>
          <w:tcPr>
            <w:tcW w:w="1615" w:type="dxa"/>
          </w:tcPr>
          <w:p w14:paraId="6C750CC7" w14:textId="0CFE4D3D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73A5E29C" w14:textId="492CC8C0" w:rsidR="007B740A" w:rsidRDefault="007B740A">
            <w:r w:rsidRPr="00A20A43">
              <w:t>GCTGAGATTAAGAGACTTGAGCA</w:t>
            </w:r>
          </w:p>
        </w:tc>
      </w:tr>
      <w:tr w:rsidR="007B740A" w14:paraId="0CF45E6A" w14:textId="77777777" w:rsidTr="00A20A43">
        <w:tc>
          <w:tcPr>
            <w:tcW w:w="2194" w:type="dxa"/>
            <w:vMerge/>
          </w:tcPr>
          <w:p w14:paraId="3C73A686" w14:textId="2F238645" w:rsidR="007B740A" w:rsidRDefault="007B740A"/>
        </w:tc>
        <w:tc>
          <w:tcPr>
            <w:tcW w:w="1615" w:type="dxa"/>
          </w:tcPr>
          <w:p w14:paraId="5A3AD447" w14:textId="12E5D536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3BC84463" w14:textId="764ED26C" w:rsidR="007B740A" w:rsidRDefault="007B740A">
            <w:r w:rsidRPr="00A20A43">
              <w:t>GTGTTAACTCATTCTTTTGGGCA</w:t>
            </w:r>
          </w:p>
        </w:tc>
      </w:tr>
      <w:tr w:rsidR="007B740A" w14:paraId="023F9007" w14:textId="77777777" w:rsidTr="00A20A43">
        <w:tc>
          <w:tcPr>
            <w:tcW w:w="2194" w:type="dxa"/>
            <w:vMerge w:val="restart"/>
          </w:tcPr>
          <w:p w14:paraId="15D6B0D2" w14:textId="59BB5887" w:rsidR="007B740A" w:rsidRDefault="007B740A">
            <w:r>
              <w:t>SRAE_1000214100</w:t>
            </w:r>
          </w:p>
        </w:tc>
        <w:tc>
          <w:tcPr>
            <w:tcW w:w="1615" w:type="dxa"/>
          </w:tcPr>
          <w:p w14:paraId="66AA1F13" w14:textId="0CF33426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684A377C" w14:textId="61FE3FB0" w:rsidR="007B740A" w:rsidRDefault="007B740A">
            <w:r w:rsidRPr="00CA5655">
              <w:t>GGTAAACGTAAAGCTAACCAACA</w:t>
            </w:r>
          </w:p>
        </w:tc>
      </w:tr>
      <w:tr w:rsidR="007B740A" w14:paraId="64F8333E" w14:textId="77777777" w:rsidTr="00A20A43">
        <w:tc>
          <w:tcPr>
            <w:tcW w:w="2194" w:type="dxa"/>
            <w:vMerge/>
          </w:tcPr>
          <w:p w14:paraId="5B85194F" w14:textId="4C429A3E" w:rsidR="007B740A" w:rsidRDefault="007B740A"/>
        </w:tc>
        <w:tc>
          <w:tcPr>
            <w:tcW w:w="1615" w:type="dxa"/>
          </w:tcPr>
          <w:p w14:paraId="1E223922" w14:textId="69245E8F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1C28D175" w14:textId="027A4991" w:rsidR="007B740A" w:rsidRDefault="007B740A" w:rsidP="00CA5655">
            <w:pPr>
              <w:tabs>
                <w:tab w:val="left" w:pos="1040"/>
              </w:tabs>
            </w:pPr>
            <w:r w:rsidRPr="00CA5655">
              <w:t>TCTAAACCAGCAGCTTCTCCT</w:t>
            </w:r>
          </w:p>
        </w:tc>
      </w:tr>
      <w:tr w:rsidR="007B740A" w14:paraId="6648CC5D" w14:textId="77777777" w:rsidTr="00A20A43">
        <w:tc>
          <w:tcPr>
            <w:tcW w:w="2194" w:type="dxa"/>
            <w:vMerge w:val="restart"/>
          </w:tcPr>
          <w:p w14:paraId="12D48977" w14:textId="4E862E62" w:rsidR="007B740A" w:rsidRDefault="007B740A">
            <w:r>
              <w:t>SRAE_2000402700</w:t>
            </w:r>
          </w:p>
        </w:tc>
        <w:tc>
          <w:tcPr>
            <w:tcW w:w="1615" w:type="dxa"/>
          </w:tcPr>
          <w:p w14:paraId="3E7914ED" w14:textId="4B5AF1E0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7EAA4C94" w14:textId="05C95E27" w:rsidR="007B740A" w:rsidRDefault="007B740A">
            <w:r w:rsidRPr="00A20A43">
              <w:t>AGAGGCTGTATCAAGTTGGGT</w:t>
            </w:r>
          </w:p>
        </w:tc>
      </w:tr>
      <w:tr w:rsidR="007B740A" w14:paraId="229B5DD3" w14:textId="77777777" w:rsidTr="00A20A43">
        <w:tc>
          <w:tcPr>
            <w:tcW w:w="2194" w:type="dxa"/>
            <w:vMerge/>
          </w:tcPr>
          <w:p w14:paraId="11D4FCB5" w14:textId="6F1501BF" w:rsidR="007B740A" w:rsidRDefault="007B740A"/>
        </w:tc>
        <w:tc>
          <w:tcPr>
            <w:tcW w:w="1615" w:type="dxa"/>
          </w:tcPr>
          <w:p w14:paraId="057C7057" w14:textId="7AFDE973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32EF54F7" w14:textId="0FB9B578" w:rsidR="007B740A" w:rsidRDefault="007B740A">
            <w:r w:rsidRPr="00A20A43">
              <w:t>TCCTATGCCTGCTAGAATTGC</w:t>
            </w:r>
          </w:p>
        </w:tc>
      </w:tr>
      <w:tr w:rsidR="007B740A" w14:paraId="05DE8951" w14:textId="77777777" w:rsidTr="00A20A43">
        <w:tc>
          <w:tcPr>
            <w:tcW w:w="2194" w:type="dxa"/>
            <w:vMerge w:val="restart"/>
          </w:tcPr>
          <w:p w14:paraId="3D6B362D" w14:textId="7F2F02D7" w:rsidR="007B740A" w:rsidRDefault="007B740A" w:rsidP="00A20A43">
            <w:pPr>
              <w:tabs>
                <w:tab w:val="left" w:pos="1060"/>
              </w:tabs>
            </w:pPr>
            <w:proofErr w:type="gramStart"/>
            <w:r>
              <w:t>acs</w:t>
            </w:r>
            <w:proofErr w:type="gramEnd"/>
            <w:r>
              <w:t>-3</w:t>
            </w:r>
          </w:p>
        </w:tc>
        <w:tc>
          <w:tcPr>
            <w:tcW w:w="1615" w:type="dxa"/>
          </w:tcPr>
          <w:p w14:paraId="011284DE" w14:textId="79F1E120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550A43F9" w14:textId="58284202" w:rsidR="007B740A" w:rsidRDefault="007B740A">
            <w:r w:rsidRPr="00A20A43">
              <w:t>TCAGCAGAGGTTCTTGAAACT</w:t>
            </w:r>
          </w:p>
        </w:tc>
      </w:tr>
      <w:tr w:rsidR="007B740A" w14:paraId="4B12A7C8" w14:textId="77777777" w:rsidTr="00A20A43">
        <w:tc>
          <w:tcPr>
            <w:tcW w:w="2194" w:type="dxa"/>
            <w:vMerge/>
          </w:tcPr>
          <w:p w14:paraId="4546A471" w14:textId="40358711" w:rsidR="007B740A" w:rsidRDefault="007B740A"/>
        </w:tc>
        <w:tc>
          <w:tcPr>
            <w:tcW w:w="1615" w:type="dxa"/>
          </w:tcPr>
          <w:p w14:paraId="4CF6F4C5" w14:textId="4F568EAC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421F6FD9" w14:textId="66375C91" w:rsidR="007B740A" w:rsidRDefault="007B740A" w:rsidP="00A20A43">
            <w:r w:rsidRPr="00A20A43">
              <w:t>TTACATGCAGCAGGACTTCC</w:t>
            </w:r>
          </w:p>
        </w:tc>
      </w:tr>
      <w:tr w:rsidR="007B740A" w14:paraId="35C3B932" w14:textId="77777777" w:rsidTr="00A20A43">
        <w:tc>
          <w:tcPr>
            <w:tcW w:w="2194" w:type="dxa"/>
            <w:vMerge w:val="restart"/>
          </w:tcPr>
          <w:p w14:paraId="25BB763B" w14:textId="3B57C0BC" w:rsidR="007B740A" w:rsidRDefault="007B740A">
            <w:proofErr w:type="gramStart"/>
            <w:r>
              <w:t>acbp</w:t>
            </w:r>
            <w:proofErr w:type="gramEnd"/>
            <w:r>
              <w:t>-3</w:t>
            </w:r>
          </w:p>
        </w:tc>
        <w:tc>
          <w:tcPr>
            <w:tcW w:w="1615" w:type="dxa"/>
          </w:tcPr>
          <w:p w14:paraId="12AC9B8A" w14:textId="46D58B57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23B36F5B" w14:textId="13699BB2" w:rsidR="007B740A" w:rsidRDefault="007B740A">
            <w:r w:rsidRPr="00F37B45">
              <w:t>AGCAAGTGGTCCATTAACAACA</w:t>
            </w:r>
          </w:p>
        </w:tc>
      </w:tr>
      <w:tr w:rsidR="007B740A" w14:paraId="18AB0DA8" w14:textId="77777777" w:rsidTr="00A20A43">
        <w:tc>
          <w:tcPr>
            <w:tcW w:w="2194" w:type="dxa"/>
            <w:vMerge/>
          </w:tcPr>
          <w:p w14:paraId="30A4836A" w14:textId="3046A11B" w:rsidR="007B740A" w:rsidRDefault="007B740A"/>
        </w:tc>
        <w:tc>
          <w:tcPr>
            <w:tcW w:w="1615" w:type="dxa"/>
          </w:tcPr>
          <w:p w14:paraId="27882361" w14:textId="094F73E8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32524197" w14:textId="7CA029E9" w:rsidR="007B740A" w:rsidRDefault="007B740A">
            <w:r w:rsidRPr="00F37B45">
              <w:t>GCCATTCACCAACATTAATTCCT</w:t>
            </w:r>
          </w:p>
        </w:tc>
      </w:tr>
      <w:tr w:rsidR="007B740A" w14:paraId="21CBC6FC" w14:textId="77777777" w:rsidTr="00A20A43">
        <w:tc>
          <w:tcPr>
            <w:tcW w:w="2194" w:type="dxa"/>
            <w:vMerge w:val="restart"/>
          </w:tcPr>
          <w:p w14:paraId="7537AAAA" w14:textId="6F5FBCE2" w:rsidR="007B740A" w:rsidRDefault="007B740A">
            <w:proofErr w:type="gramStart"/>
            <w:r>
              <w:t>ech</w:t>
            </w:r>
            <w:proofErr w:type="gramEnd"/>
            <w:r>
              <w:t>-8</w:t>
            </w:r>
          </w:p>
        </w:tc>
        <w:tc>
          <w:tcPr>
            <w:tcW w:w="1615" w:type="dxa"/>
          </w:tcPr>
          <w:p w14:paraId="2C8F2408" w14:textId="481E42F4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739B2448" w14:textId="05DA42DF" w:rsidR="007B740A" w:rsidRDefault="007B740A">
            <w:r w:rsidRPr="00A20A43">
              <w:t>AGGAGTCAGTGTTACAGTTGGA</w:t>
            </w:r>
          </w:p>
        </w:tc>
      </w:tr>
      <w:tr w:rsidR="007B740A" w14:paraId="43F91E06" w14:textId="77777777" w:rsidTr="00A20A43">
        <w:tc>
          <w:tcPr>
            <w:tcW w:w="2194" w:type="dxa"/>
            <w:vMerge/>
          </w:tcPr>
          <w:p w14:paraId="219D6985" w14:textId="4D432693" w:rsidR="007B740A" w:rsidRDefault="007B740A"/>
        </w:tc>
        <w:tc>
          <w:tcPr>
            <w:tcW w:w="1615" w:type="dxa"/>
          </w:tcPr>
          <w:p w14:paraId="0603EA9D" w14:textId="193FDE07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2EE5E118" w14:textId="783EA045" w:rsidR="007B740A" w:rsidRDefault="007B740A">
            <w:r w:rsidRPr="00A20A43">
              <w:t>TCCTGGACATGTCTTAACCAAT</w:t>
            </w:r>
          </w:p>
        </w:tc>
      </w:tr>
      <w:tr w:rsidR="007B740A" w14:paraId="3A4E91F2" w14:textId="77777777" w:rsidTr="00A20A43">
        <w:tc>
          <w:tcPr>
            <w:tcW w:w="2194" w:type="dxa"/>
            <w:vMerge w:val="restart"/>
          </w:tcPr>
          <w:p w14:paraId="4701B0E2" w14:textId="37150DF8" w:rsidR="007B740A" w:rsidRDefault="007B740A">
            <w:proofErr w:type="gramStart"/>
            <w:r>
              <w:t>acox</w:t>
            </w:r>
            <w:proofErr w:type="gramEnd"/>
            <w:r>
              <w:t>-3</w:t>
            </w:r>
          </w:p>
        </w:tc>
        <w:tc>
          <w:tcPr>
            <w:tcW w:w="1615" w:type="dxa"/>
          </w:tcPr>
          <w:p w14:paraId="0986AD1A" w14:textId="060E3713" w:rsidR="007B740A" w:rsidRDefault="007B740A">
            <w:proofErr w:type="gramStart"/>
            <w:r>
              <w:t>sense</w:t>
            </w:r>
            <w:proofErr w:type="gramEnd"/>
          </w:p>
        </w:tc>
        <w:tc>
          <w:tcPr>
            <w:tcW w:w="4707" w:type="dxa"/>
          </w:tcPr>
          <w:p w14:paraId="26EBACBD" w14:textId="05A8EE6A" w:rsidR="007B740A" w:rsidRDefault="007B740A">
            <w:r w:rsidRPr="007B740A">
              <w:t>TGATACTCAAACTTTGGCTACCC</w:t>
            </w:r>
          </w:p>
        </w:tc>
      </w:tr>
      <w:tr w:rsidR="007B740A" w14:paraId="6E203911" w14:textId="77777777" w:rsidTr="00A20A43">
        <w:tc>
          <w:tcPr>
            <w:tcW w:w="2194" w:type="dxa"/>
            <w:vMerge/>
          </w:tcPr>
          <w:p w14:paraId="7341CF19" w14:textId="5D990BE4" w:rsidR="007B740A" w:rsidRDefault="007B740A"/>
        </w:tc>
        <w:tc>
          <w:tcPr>
            <w:tcW w:w="1615" w:type="dxa"/>
          </w:tcPr>
          <w:p w14:paraId="65043C76" w14:textId="6A6390BE" w:rsidR="007B740A" w:rsidRDefault="007B740A">
            <w:proofErr w:type="gramStart"/>
            <w:r>
              <w:t>antisense</w:t>
            </w:r>
            <w:proofErr w:type="gramEnd"/>
          </w:p>
        </w:tc>
        <w:tc>
          <w:tcPr>
            <w:tcW w:w="4707" w:type="dxa"/>
          </w:tcPr>
          <w:p w14:paraId="3EB2D849" w14:textId="586ECB61" w:rsidR="007B740A" w:rsidRDefault="007B740A">
            <w:r w:rsidRPr="007B740A">
              <w:t>GGATTGGAGGTTTCGACTTCA</w:t>
            </w:r>
          </w:p>
        </w:tc>
      </w:tr>
    </w:tbl>
    <w:p w14:paraId="653A2521" w14:textId="10C4EE09" w:rsidR="008C516A" w:rsidRDefault="008C516A"/>
    <w:p w14:paraId="2BA50CD0" w14:textId="77777777" w:rsidR="008C516A" w:rsidRPr="008C516A" w:rsidRDefault="008C516A" w:rsidP="008C516A"/>
    <w:p w14:paraId="13EEADBE" w14:textId="77777777" w:rsidR="008C516A" w:rsidRPr="008C516A" w:rsidRDefault="008C516A" w:rsidP="008C516A"/>
    <w:p w14:paraId="04AA91F4" w14:textId="77777777" w:rsidR="008C516A" w:rsidRPr="008C516A" w:rsidRDefault="008C516A" w:rsidP="008C516A"/>
    <w:p w14:paraId="0FEB75E3" w14:textId="77777777" w:rsidR="008C516A" w:rsidRPr="008C516A" w:rsidRDefault="008C516A" w:rsidP="008C516A"/>
    <w:p w14:paraId="0BA17B12" w14:textId="77777777" w:rsidR="008C516A" w:rsidRPr="008C516A" w:rsidRDefault="008C516A" w:rsidP="008C516A"/>
    <w:p w14:paraId="56C1135E" w14:textId="77777777" w:rsidR="008C516A" w:rsidRPr="008C516A" w:rsidRDefault="008C516A" w:rsidP="008C516A"/>
    <w:p w14:paraId="491A3953" w14:textId="77777777" w:rsidR="008C516A" w:rsidRPr="008C516A" w:rsidRDefault="008C516A" w:rsidP="008C516A"/>
    <w:p w14:paraId="6DEC9134" w14:textId="0E15F64E" w:rsidR="008C516A" w:rsidRDefault="008C516A" w:rsidP="008C516A"/>
    <w:p w14:paraId="7B96B6F2" w14:textId="5FF54CFC" w:rsidR="00A3108B" w:rsidRPr="008C516A" w:rsidRDefault="008C516A" w:rsidP="008C516A">
      <w:pPr>
        <w:tabs>
          <w:tab w:val="left" w:pos="5780"/>
        </w:tabs>
      </w:pPr>
      <w:r>
        <w:tab/>
      </w:r>
      <w:bookmarkStart w:id="0" w:name="_GoBack"/>
      <w:bookmarkEnd w:id="0"/>
    </w:p>
    <w:sectPr w:rsidR="00A3108B" w:rsidRPr="008C516A" w:rsidSect="003649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08B"/>
    <w:rsid w:val="00364984"/>
    <w:rsid w:val="007B740A"/>
    <w:rsid w:val="00815F80"/>
    <w:rsid w:val="008C516A"/>
    <w:rsid w:val="00A20A43"/>
    <w:rsid w:val="00A3108B"/>
    <w:rsid w:val="00C969E6"/>
    <w:rsid w:val="00CA5655"/>
    <w:rsid w:val="00E71FB3"/>
    <w:rsid w:val="00F3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894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0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7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ulovic</dc:creator>
  <cp:keywords/>
  <dc:description/>
  <cp:lastModifiedBy>Alex Dulovic</cp:lastModifiedBy>
  <cp:revision>4</cp:revision>
  <dcterms:created xsi:type="dcterms:W3CDTF">2018-12-06T12:42:00Z</dcterms:created>
  <dcterms:modified xsi:type="dcterms:W3CDTF">2019-02-21T18:25:00Z</dcterms:modified>
</cp:coreProperties>
</file>